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B4A13" w14:textId="71D6B63E" w:rsidR="00EE6158" w:rsidRPr="004F3B20" w:rsidRDefault="00631092" w:rsidP="0066208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3B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ethods</w:t>
      </w:r>
    </w:p>
    <w:p w14:paraId="551A5A43" w14:textId="77777777" w:rsidR="005862DB" w:rsidRPr="004F3B20" w:rsidRDefault="005862DB" w:rsidP="006620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B3FF4" w14:textId="4CC57E51" w:rsidR="007E6743" w:rsidRPr="004F3B20" w:rsidRDefault="007E6743" w:rsidP="007E6743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F3B20">
        <w:rPr>
          <w:rFonts w:ascii="Times New Roman" w:eastAsia="宋体" w:hAnsi="Times New Roman" w:cs="Times New Roman"/>
          <w:b/>
          <w:bCs/>
          <w:sz w:val="24"/>
          <w:szCs w:val="24"/>
        </w:rPr>
        <w:t>Inclusion and exclusion criteria</w:t>
      </w:r>
    </w:p>
    <w:p w14:paraId="33A905A0" w14:textId="650DC27E" w:rsidR="007E6743" w:rsidRPr="004F3B20" w:rsidRDefault="007E6743" w:rsidP="007E6743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t>The inclusion criteria were: 1) Chinese adults aged 18 to 65 years; 2) Body mass index (BMI) ranging from 18.5 to 28.0 kg/m²; 3) Candidates scheduled for fractional laser facial procedures; 4) Comprehensive understanding of the study protocols and provision of informed consent.</w:t>
      </w:r>
    </w:p>
    <w:p w14:paraId="6CBDE82C" w14:textId="0C9989D5" w:rsidR="007E6743" w:rsidRPr="004F3B20" w:rsidRDefault="007E6743" w:rsidP="004A59B0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t>The key exclusion criteria: 1) Presence of facial skin conditions that could influence the study outcomes, such as abrasions, peeling, tattoos, scars, atopic dermatitis, urticaria, or other relevant dermatological issues; 2) Medical conditions that could affect facial pain perception, including sensory disturbances, hyperalgesia, migraines, herpes zoster, or trigeminal neuralgia; 3) Use of any analgesics within 24 hours prior to the screening process; 4) Consistent use of analgesics in the past six months or a history of substance abuse; 5) History of alcohol abuse, regular alcohol consumption within the six months prior to screening, or a positive alcohol breath test at the time of screening; 6) Any other conditions identified by the investigators as unsuitable for participation in the study.</w:t>
      </w:r>
    </w:p>
    <w:p w14:paraId="3156F33C" w14:textId="77777777" w:rsidR="00EA1547" w:rsidRPr="004F3B20" w:rsidRDefault="00EA1547" w:rsidP="00EA1547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F3B20">
        <w:rPr>
          <w:rFonts w:ascii="Times New Roman" w:eastAsia="宋体" w:hAnsi="Times New Roman" w:cs="Times New Roman"/>
          <w:b/>
          <w:bCs/>
          <w:sz w:val="24"/>
          <w:szCs w:val="24"/>
        </w:rPr>
        <w:t>Study drugs</w:t>
      </w:r>
    </w:p>
    <w:p w14:paraId="79495EC2" w14:textId="6FBE1FE8" w:rsidR="00EA1547" w:rsidRPr="004F3B20" w:rsidRDefault="00EA1547" w:rsidP="00EA1547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t>CU-30101 is composed of a 30g formulation containing 2.1g of lidocaine and 2.1g of tetracaine, and produced by Cutia Therapeutics (Wuxi) Co., Ltd with batch number of 21102701. The reference product, Pliaglis®, is similarly formulated, consisting of 30g formulation containing 2.1g of lidocaine and 2.1g of tetracaine, and manufactured by Difa Cooper S.p.A with batch numbers of S263 and S351A.</w:t>
      </w:r>
    </w:p>
    <w:p w14:paraId="3C5D5305" w14:textId="35208DE9" w:rsidR="00D749B2" w:rsidRPr="004F3B20" w:rsidRDefault="00D749B2" w:rsidP="0063109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F3B20">
        <w:rPr>
          <w:rFonts w:ascii="Times New Roman" w:eastAsia="宋体" w:hAnsi="Times New Roman" w:cs="Times New Roman"/>
          <w:b/>
          <w:bCs/>
          <w:sz w:val="24"/>
          <w:szCs w:val="24"/>
        </w:rPr>
        <w:t>Secondary efficacy endpoints: satisfaction assessments</w:t>
      </w:r>
    </w:p>
    <w:p w14:paraId="086C4C0A" w14:textId="37728879" w:rsidR="002022D5" w:rsidRPr="004F3B20" w:rsidRDefault="00D749B2" w:rsidP="00D749B2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t xml:space="preserve">Participants responded to two binary questions: 1) "Did the study drug adequately relieved your pain?" 2) "Will you consider using the study drug for topical anaesthesia </w:t>
      </w:r>
      <w:r w:rsidRPr="004F3B20">
        <w:rPr>
          <w:rFonts w:ascii="Times New Roman" w:eastAsia="宋体" w:hAnsi="Times New Roman" w:cs="Times New Roman"/>
          <w:sz w:val="24"/>
          <w:szCs w:val="24"/>
        </w:rPr>
        <w:lastRenderedPageBreak/>
        <w:t>again?" Investigators answered a binary question: "Did the study drug provided sufficient anaesthesia for the fractional laser procedure?"</w:t>
      </w:r>
    </w:p>
    <w:p w14:paraId="3FEA4C32" w14:textId="77777777" w:rsidR="002022D5" w:rsidRPr="004F3B20" w:rsidRDefault="002022D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FC0EF0B" w14:textId="07139225" w:rsidR="008418A9" w:rsidRPr="004F3B20" w:rsidRDefault="00660489" w:rsidP="0066048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3B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s</w:t>
      </w:r>
    </w:p>
    <w:p w14:paraId="2EACDF03" w14:textId="74D5982B" w:rsidR="00660489" w:rsidRPr="004F3B20" w:rsidRDefault="00660489" w:rsidP="00660489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F3B2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582EB1" w:rsidRPr="004F3B20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F3B20">
        <w:rPr>
          <w:rFonts w:ascii="Times New Roman" w:eastAsia="宋体" w:hAnsi="Times New Roman" w:cs="Times New Roman"/>
          <w:b/>
          <w:sz w:val="24"/>
          <w:szCs w:val="24"/>
        </w:rPr>
        <w:t>1. Scores of cutaneous manifestations and subjective symptom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785"/>
        <w:gridCol w:w="6131"/>
      </w:tblGrid>
      <w:tr w:rsidR="00660489" w:rsidRPr="004F3B20" w14:paraId="63333C0A" w14:textId="77777777" w:rsidTr="00ED41A8">
        <w:trPr>
          <w:trHeight w:val="310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8F44A4F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Assessment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ED398D6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3805" w:type="pct"/>
            <w:tcBorders>
              <w:top w:val="single" w:sz="4" w:space="0" w:color="auto"/>
              <w:bottom w:val="single" w:sz="4" w:space="0" w:color="auto"/>
            </w:tcBorders>
          </w:tcPr>
          <w:p w14:paraId="669AFEF0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rading criteria</w:t>
            </w:r>
          </w:p>
        </w:tc>
      </w:tr>
      <w:tr w:rsidR="00660489" w:rsidRPr="004F3B20" w14:paraId="0E0B225C" w14:textId="77777777" w:rsidTr="00ED41A8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F933954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Cutaneous manifestation</w:t>
            </w:r>
          </w:p>
        </w:tc>
      </w:tr>
      <w:tr w:rsidR="00660489" w:rsidRPr="004F3B20" w14:paraId="6B33C43B" w14:textId="77777777" w:rsidTr="00ED41A8">
        <w:tc>
          <w:tcPr>
            <w:tcW w:w="768" w:type="pct"/>
          </w:tcPr>
          <w:p w14:paraId="5C31EAE7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020D84B3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05" w:type="pct"/>
          </w:tcPr>
          <w:p w14:paraId="5BA88644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</w:tr>
      <w:tr w:rsidR="00660489" w:rsidRPr="004F3B20" w14:paraId="407BBAE2" w14:textId="77777777" w:rsidTr="00ED41A8">
        <w:tc>
          <w:tcPr>
            <w:tcW w:w="768" w:type="pct"/>
          </w:tcPr>
          <w:p w14:paraId="3BFC00FF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4DBF1053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5" w:type="pct"/>
          </w:tcPr>
          <w:p w14:paraId="35E22A40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Mild: Faint erythema without edema (lesions not palpable) and papules.</w:t>
            </w:r>
          </w:p>
        </w:tc>
      </w:tr>
      <w:tr w:rsidR="00660489" w:rsidRPr="004F3B20" w14:paraId="521743DA" w14:textId="77777777" w:rsidTr="00ED41A8">
        <w:tc>
          <w:tcPr>
            <w:tcW w:w="768" w:type="pct"/>
          </w:tcPr>
          <w:p w14:paraId="65BD3D93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27F02990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5" w:type="pct"/>
          </w:tcPr>
          <w:p w14:paraId="43774823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Moderate: Clear erythema with edema (lesions palpable) and papules.</w:t>
            </w:r>
          </w:p>
        </w:tc>
      </w:tr>
      <w:tr w:rsidR="00660489" w:rsidRPr="004F3B20" w14:paraId="4CAE28DD" w14:textId="77777777" w:rsidTr="00ED41A8">
        <w:tc>
          <w:tcPr>
            <w:tcW w:w="768" w:type="pct"/>
          </w:tcPr>
          <w:p w14:paraId="6192D391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58CB458E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5" w:type="pct"/>
          </w:tcPr>
          <w:p w14:paraId="0938374D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Severe: Presence of vesicles, bullae, exudation or pustules, erosion, exudation or ulceration, or plaques, and thickening.</w:t>
            </w:r>
          </w:p>
        </w:tc>
      </w:tr>
      <w:tr w:rsidR="00660489" w:rsidRPr="004F3B20" w14:paraId="6DE2BCE8" w14:textId="77777777" w:rsidTr="00ED41A8">
        <w:tc>
          <w:tcPr>
            <w:tcW w:w="5000" w:type="pct"/>
            <w:gridSpan w:val="3"/>
          </w:tcPr>
          <w:p w14:paraId="50628059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Subjective symptom (itchiness, pain or burning sensation)</w:t>
            </w:r>
          </w:p>
        </w:tc>
      </w:tr>
      <w:tr w:rsidR="00660489" w:rsidRPr="004F3B20" w14:paraId="2D96DB5A" w14:textId="77777777" w:rsidTr="00ED41A8">
        <w:tc>
          <w:tcPr>
            <w:tcW w:w="768" w:type="pct"/>
          </w:tcPr>
          <w:p w14:paraId="2E7603AC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0077ACD6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05" w:type="pct"/>
          </w:tcPr>
          <w:p w14:paraId="0A2E4EEF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</w:tr>
      <w:tr w:rsidR="00660489" w:rsidRPr="004F3B20" w14:paraId="497F60D0" w14:textId="77777777" w:rsidTr="00ED41A8">
        <w:tc>
          <w:tcPr>
            <w:tcW w:w="768" w:type="pct"/>
          </w:tcPr>
          <w:p w14:paraId="0F69D757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6A76D2F2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5" w:type="pct"/>
          </w:tcPr>
          <w:p w14:paraId="6B878828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Mild: Symptoms do not interfere with daily activities or sleep.</w:t>
            </w:r>
          </w:p>
        </w:tc>
      </w:tr>
      <w:tr w:rsidR="00660489" w:rsidRPr="004F3B20" w14:paraId="2D8A5C08" w14:textId="77777777" w:rsidTr="00ED41A8">
        <w:tc>
          <w:tcPr>
            <w:tcW w:w="768" w:type="pct"/>
          </w:tcPr>
          <w:p w14:paraId="36B1F630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643E551E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5" w:type="pct"/>
          </w:tcPr>
          <w:p w14:paraId="46545D41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Moderate: Symptoms interfere with daily activities but not with sleep.</w:t>
            </w:r>
          </w:p>
        </w:tc>
      </w:tr>
      <w:tr w:rsidR="00660489" w:rsidRPr="004F3B20" w14:paraId="1C8A16A2" w14:textId="77777777" w:rsidTr="00ED41A8">
        <w:tc>
          <w:tcPr>
            <w:tcW w:w="768" w:type="pct"/>
          </w:tcPr>
          <w:p w14:paraId="2FF97B72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11018468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5" w:type="pct"/>
          </w:tcPr>
          <w:p w14:paraId="024141E8" w14:textId="77777777" w:rsidR="00660489" w:rsidRPr="004F3B20" w:rsidRDefault="00660489" w:rsidP="0066048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Severe: Symptoms interfere with sleep.</w:t>
            </w:r>
          </w:p>
        </w:tc>
      </w:tr>
    </w:tbl>
    <w:p w14:paraId="789304EA" w14:textId="1855D1A4" w:rsidR="005862DB" w:rsidRPr="004F3B20" w:rsidRDefault="005862DB" w:rsidP="00660489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5831CF" w14:textId="77777777" w:rsidR="005862DB" w:rsidRPr="004F3B20" w:rsidRDefault="005862D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567ED8D" w14:textId="6ADD90EC" w:rsidR="00582EB1" w:rsidRPr="004F3B20" w:rsidRDefault="00582EB1" w:rsidP="00582EB1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F3B20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2. Concurrent facial therapies at the CU-30101 side and Pliaglis® side (FAS)</w:t>
      </w:r>
    </w:p>
    <w:tbl>
      <w:tblPr>
        <w:tblStyle w:val="a5"/>
        <w:tblpPr w:leftFromText="180" w:rightFromText="180" w:vertAnchor="text" w:horzAnchor="margin" w:tblpY="6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7"/>
        <w:gridCol w:w="2238"/>
        <w:gridCol w:w="2091"/>
      </w:tblGrid>
      <w:tr w:rsidR="00582EB1" w:rsidRPr="004F3B20" w14:paraId="208B20E1" w14:textId="77777777" w:rsidTr="00ED41A8">
        <w:tc>
          <w:tcPr>
            <w:tcW w:w="2394" w:type="pct"/>
            <w:tcBorders>
              <w:top w:val="single" w:sz="4" w:space="0" w:color="auto"/>
              <w:bottom w:val="single" w:sz="4" w:space="0" w:color="auto"/>
            </w:tcBorders>
          </w:tcPr>
          <w:p w14:paraId="7F10E18E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ncurrent facial therapies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45AA12A6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U-30101 side</w:t>
            </w:r>
          </w:p>
          <w:p w14:paraId="289A5322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n=284)</w:t>
            </w:r>
          </w:p>
        </w:tc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</w:tcPr>
          <w:p w14:paraId="4373F740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iaglis® side</w:t>
            </w:r>
          </w:p>
          <w:p w14:paraId="52E1190E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n=284)</w:t>
            </w:r>
          </w:p>
        </w:tc>
      </w:tr>
      <w:tr w:rsidR="00582EB1" w:rsidRPr="004F3B20" w14:paraId="6D5E480F" w14:textId="77777777" w:rsidTr="00ED41A8">
        <w:tc>
          <w:tcPr>
            <w:tcW w:w="2394" w:type="pct"/>
          </w:tcPr>
          <w:p w14:paraId="147915B5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Wet compress therapy (n, %)</w:t>
            </w:r>
          </w:p>
        </w:tc>
        <w:tc>
          <w:tcPr>
            <w:tcW w:w="1347" w:type="pct"/>
            <w:vAlign w:val="center"/>
          </w:tcPr>
          <w:p w14:paraId="04427C8D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51 (88.4%) </w:t>
            </w:r>
          </w:p>
        </w:tc>
        <w:tc>
          <w:tcPr>
            <w:tcW w:w="1259" w:type="pct"/>
            <w:vAlign w:val="center"/>
          </w:tcPr>
          <w:p w14:paraId="05B0DEC1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1 (88.4%)</w:t>
            </w:r>
          </w:p>
        </w:tc>
      </w:tr>
      <w:tr w:rsidR="00582EB1" w:rsidRPr="004F3B20" w14:paraId="47AD0D0B" w14:textId="77777777" w:rsidTr="00ED41A8">
        <w:tc>
          <w:tcPr>
            <w:tcW w:w="2394" w:type="pct"/>
          </w:tcPr>
          <w:p w14:paraId="54FF5F42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Cooling therapy (n, %)</w:t>
            </w:r>
          </w:p>
        </w:tc>
        <w:tc>
          <w:tcPr>
            <w:tcW w:w="1347" w:type="pct"/>
            <w:vAlign w:val="center"/>
          </w:tcPr>
          <w:p w14:paraId="63F651E6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7 (30.6%) </w:t>
            </w:r>
          </w:p>
        </w:tc>
        <w:tc>
          <w:tcPr>
            <w:tcW w:w="1259" w:type="pct"/>
            <w:vAlign w:val="center"/>
          </w:tcPr>
          <w:p w14:paraId="7BB0C61C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 (30.6%)</w:t>
            </w:r>
          </w:p>
        </w:tc>
      </w:tr>
      <w:tr w:rsidR="00582EB1" w:rsidRPr="004F3B20" w14:paraId="5DE5A013" w14:textId="77777777" w:rsidTr="00ED41A8">
        <w:tc>
          <w:tcPr>
            <w:tcW w:w="2394" w:type="pct"/>
          </w:tcPr>
          <w:p w14:paraId="54DA35FD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Antibiotics treatment (n, %)</w:t>
            </w:r>
          </w:p>
        </w:tc>
        <w:tc>
          <w:tcPr>
            <w:tcW w:w="1347" w:type="pct"/>
            <w:vAlign w:val="center"/>
          </w:tcPr>
          <w:p w14:paraId="52560054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1 (3.9%) </w:t>
            </w:r>
          </w:p>
        </w:tc>
        <w:tc>
          <w:tcPr>
            <w:tcW w:w="1259" w:type="pct"/>
            <w:vAlign w:val="center"/>
          </w:tcPr>
          <w:p w14:paraId="4857730D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 (3.9%)</w:t>
            </w:r>
          </w:p>
        </w:tc>
      </w:tr>
      <w:tr w:rsidR="00582EB1" w:rsidRPr="004F3B20" w14:paraId="340D35E2" w14:textId="77777777" w:rsidTr="00ED41A8">
        <w:tc>
          <w:tcPr>
            <w:tcW w:w="2394" w:type="pct"/>
          </w:tcPr>
          <w:p w14:paraId="4D3AD763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Light therapy (n, %)</w:t>
            </w:r>
          </w:p>
        </w:tc>
        <w:tc>
          <w:tcPr>
            <w:tcW w:w="1347" w:type="pct"/>
            <w:vAlign w:val="center"/>
          </w:tcPr>
          <w:p w14:paraId="6565CCAD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 (0.7%) </w:t>
            </w:r>
          </w:p>
        </w:tc>
        <w:tc>
          <w:tcPr>
            <w:tcW w:w="1259" w:type="pct"/>
            <w:vAlign w:val="center"/>
          </w:tcPr>
          <w:p w14:paraId="0D69EF47" w14:textId="77777777" w:rsidR="00582EB1" w:rsidRPr="004F3B20" w:rsidRDefault="00582EB1" w:rsidP="00582EB1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 (0.7%)</w:t>
            </w:r>
          </w:p>
        </w:tc>
      </w:tr>
    </w:tbl>
    <w:p w14:paraId="79D8F6B1" w14:textId="5829C9CA" w:rsidR="005862DB" w:rsidRPr="004F3B20" w:rsidRDefault="00582EB1" w:rsidP="00582EB1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t>FAS: full analysis set.</w:t>
      </w:r>
    </w:p>
    <w:p w14:paraId="3D4D6412" w14:textId="77777777" w:rsidR="004F3B20" w:rsidRDefault="005862D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4F3B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F3B20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5B6877E" w14:textId="72B55738" w:rsidR="00582EB1" w:rsidRPr="004F3B20" w:rsidRDefault="00582EB1" w:rsidP="00582EB1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4F3B20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3. Summary of local tolerability assessment (SS)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1681"/>
        <w:gridCol w:w="1605"/>
        <w:gridCol w:w="1605"/>
        <w:gridCol w:w="1577"/>
        <w:gridCol w:w="1362"/>
        <w:gridCol w:w="1605"/>
        <w:gridCol w:w="1703"/>
      </w:tblGrid>
      <w:tr w:rsidR="00582EB1" w:rsidRPr="004F3B20" w14:paraId="5614AA1D" w14:textId="77777777" w:rsidTr="005862DB">
        <w:trPr>
          <w:trHeight w:val="285"/>
        </w:trPr>
        <w:tc>
          <w:tcPr>
            <w:tcW w:w="1010" w:type="pct"/>
            <w:vMerge w:val="restart"/>
            <w:tcBorders>
              <w:top w:val="single" w:sz="4" w:space="0" w:color="auto"/>
            </w:tcBorders>
            <w:vAlign w:val="center"/>
          </w:tcPr>
          <w:p w14:paraId="6678A14C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Local tolerability assessments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</w:tcBorders>
            <w:vAlign w:val="center"/>
          </w:tcPr>
          <w:p w14:paraId="3CD0C71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Pliaglis® side</w:t>
            </w:r>
          </w:p>
        </w:tc>
        <w:tc>
          <w:tcPr>
            <w:tcW w:w="27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6998" w14:textId="77777777" w:rsidR="00582EB1" w:rsidRPr="004F3B20" w:rsidRDefault="00582EB1" w:rsidP="00582EB1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CU-30101 side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</w:tcBorders>
            <w:vAlign w:val="center"/>
          </w:tcPr>
          <w:p w14:paraId="56A6BFB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P for Bowker test</w:t>
            </w:r>
          </w:p>
        </w:tc>
      </w:tr>
      <w:tr w:rsidR="00582EB1" w:rsidRPr="004F3B20" w14:paraId="0E8EB54F" w14:textId="77777777" w:rsidTr="005862DB">
        <w:trPr>
          <w:trHeight w:val="277"/>
        </w:trPr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71CEF8F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Merge/>
            <w:tcBorders>
              <w:bottom w:val="single" w:sz="4" w:space="0" w:color="auto"/>
            </w:tcBorders>
          </w:tcPr>
          <w:p w14:paraId="2C3130A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62487A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274FDB6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0D362CA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725AB33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C993A1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12" w:type="pct"/>
            <w:vMerge/>
            <w:tcBorders>
              <w:bottom w:val="single" w:sz="4" w:space="0" w:color="auto"/>
            </w:tcBorders>
          </w:tcPr>
          <w:p w14:paraId="3D555AF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676C18D5" w14:textId="77777777" w:rsidTr="005862DB">
        <w:trPr>
          <w:trHeight w:val="277"/>
        </w:trPr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13CE3E7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Cutaneous manifestation score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6A3E250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</w:tcPr>
          <w:p w14:paraId="6D1E7AC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</w:tcPr>
          <w:p w14:paraId="4559990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194FC4DC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243FEB5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</w:tcPr>
          <w:p w14:paraId="4333292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1CBF0694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0.754</w:t>
            </w:r>
          </w:p>
        </w:tc>
      </w:tr>
      <w:tr w:rsidR="00582EB1" w:rsidRPr="004F3B20" w14:paraId="28FED2CE" w14:textId="77777777" w:rsidTr="005862DB">
        <w:trPr>
          <w:trHeight w:val="277"/>
        </w:trPr>
        <w:tc>
          <w:tcPr>
            <w:tcW w:w="1010" w:type="pct"/>
            <w:tcBorders>
              <w:top w:val="nil"/>
            </w:tcBorders>
            <w:vAlign w:val="center"/>
          </w:tcPr>
          <w:p w14:paraId="39017EA4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9643C9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 (n, %)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14:paraId="657411C3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9 (6.7%) 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14:paraId="30DA618C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 (0.4%) 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44DD0D6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6F58F91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14:paraId="435805A6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 (7.0%)</w:t>
            </w:r>
          </w:p>
        </w:tc>
        <w:tc>
          <w:tcPr>
            <w:tcW w:w="612" w:type="pct"/>
            <w:tcBorders>
              <w:top w:val="nil"/>
            </w:tcBorders>
            <w:vAlign w:val="center"/>
          </w:tcPr>
          <w:p w14:paraId="22DD908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42AB3141" w14:textId="77777777" w:rsidTr="005862DB">
        <w:trPr>
          <w:trHeight w:val="277"/>
        </w:trPr>
        <w:tc>
          <w:tcPr>
            <w:tcW w:w="1010" w:type="pct"/>
            <w:vAlign w:val="center"/>
          </w:tcPr>
          <w:p w14:paraId="52E9E60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722B69E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 (n, %)</w:t>
            </w:r>
          </w:p>
        </w:tc>
        <w:tc>
          <w:tcPr>
            <w:tcW w:w="575" w:type="pct"/>
            <w:vAlign w:val="center"/>
          </w:tcPr>
          <w:p w14:paraId="068B5D7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 (0.4%) </w:t>
            </w:r>
          </w:p>
        </w:tc>
        <w:tc>
          <w:tcPr>
            <w:tcW w:w="575" w:type="pct"/>
            <w:vAlign w:val="center"/>
          </w:tcPr>
          <w:p w14:paraId="2B8DC39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81 (63.7%) </w:t>
            </w:r>
          </w:p>
        </w:tc>
        <w:tc>
          <w:tcPr>
            <w:tcW w:w="565" w:type="pct"/>
            <w:vAlign w:val="center"/>
          </w:tcPr>
          <w:p w14:paraId="789599D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 (1.1%) </w:t>
            </w:r>
          </w:p>
        </w:tc>
        <w:tc>
          <w:tcPr>
            <w:tcW w:w="488" w:type="pct"/>
            <w:vAlign w:val="center"/>
          </w:tcPr>
          <w:p w14:paraId="1E3C0ECC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0110706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5 (65.1%)</w:t>
            </w:r>
          </w:p>
        </w:tc>
        <w:tc>
          <w:tcPr>
            <w:tcW w:w="612" w:type="pct"/>
            <w:vAlign w:val="center"/>
          </w:tcPr>
          <w:p w14:paraId="6EB57735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6311C2E5" w14:textId="77777777" w:rsidTr="005862DB">
        <w:trPr>
          <w:trHeight w:val="286"/>
        </w:trPr>
        <w:tc>
          <w:tcPr>
            <w:tcW w:w="1010" w:type="pct"/>
            <w:vAlign w:val="center"/>
          </w:tcPr>
          <w:p w14:paraId="3C8D5983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15AFDAB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 (n, %)</w:t>
            </w:r>
          </w:p>
        </w:tc>
        <w:tc>
          <w:tcPr>
            <w:tcW w:w="575" w:type="pct"/>
            <w:vAlign w:val="center"/>
          </w:tcPr>
          <w:p w14:paraId="1665ABE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55811443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 (2.1%) </w:t>
            </w:r>
          </w:p>
        </w:tc>
        <w:tc>
          <w:tcPr>
            <w:tcW w:w="565" w:type="pct"/>
            <w:vAlign w:val="center"/>
          </w:tcPr>
          <w:p w14:paraId="53F3298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2 (25.4%) </w:t>
            </w:r>
          </w:p>
        </w:tc>
        <w:tc>
          <w:tcPr>
            <w:tcW w:w="488" w:type="pct"/>
            <w:vAlign w:val="center"/>
          </w:tcPr>
          <w:p w14:paraId="328CFC0E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65AE8105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 (27.5%)</w:t>
            </w:r>
          </w:p>
        </w:tc>
        <w:tc>
          <w:tcPr>
            <w:tcW w:w="612" w:type="pct"/>
            <w:vAlign w:val="center"/>
          </w:tcPr>
          <w:p w14:paraId="72989825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39D46C06" w14:textId="77777777" w:rsidTr="005862DB">
        <w:trPr>
          <w:trHeight w:val="277"/>
        </w:trPr>
        <w:tc>
          <w:tcPr>
            <w:tcW w:w="1010" w:type="pct"/>
            <w:vAlign w:val="center"/>
          </w:tcPr>
          <w:p w14:paraId="3B6EA3F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1E95B764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 (n, %)</w:t>
            </w:r>
          </w:p>
        </w:tc>
        <w:tc>
          <w:tcPr>
            <w:tcW w:w="575" w:type="pct"/>
            <w:vAlign w:val="center"/>
          </w:tcPr>
          <w:p w14:paraId="70A93DAF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27B051E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65" w:type="pct"/>
            <w:vAlign w:val="center"/>
          </w:tcPr>
          <w:p w14:paraId="32437B3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488" w:type="pct"/>
            <w:vAlign w:val="center"/>
          </w:tcPr>
          <w:p w14:paraId="61DAB476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 (0.4%) </w:t>
            </w:r>
          </w:p>
        </w:tc>
        <w:tc>
          <w:tcPr>
            <w:tcW w:w="575" w:type="pct"/>
            <w:vAlign w:val="center"/>
          </w:tcPr>
          <w:p w14:paraId="1E49F7A6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612" w:type="pct"/>
            <w:vAlign w:val="center"/>
          </w:tcPr>
          <w:p w14:paraId="16AE5A8C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682708D4" w14:textId="77777777" w:rsidTr="005862DB">
        <w:trPr>
          <w:trHeight w:val="277"/>
        </w:trPr>
        <w:tc>
          <w:tcPr>
            <w:tcW w:w="1010" w:type="pct"/>
            <w:vAlign w:val="center"/>
          </w:tcPr>
          <w:p w14:paraId="254100BE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49C6355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 (n, %)</w:t>
            </w:r>
          </w:p>
        </w:tc>
        <w:tc>
          <w:tcPr>
            <w:tcW w:w="575" w:type="pct"/>
            <w:vAlign w:val="center"/>
          </w:tcPr>
          <w:p w14:paraId="53F92CE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0 (7.0%) </w:t>
            </w:r>
          </w:p>
        </w:tc>
        <w:tc>
          <w:tcPr>
            <w:tcW w:w="575" w:type="pct"/>
            <w:vAlign w:val="center"/>
          </w:tcPr>
          <w:p w14:paraId="193CCC7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88 (66.2%) </w:t>
            </w:r>
          </w:p>
        </w:tc>
        <w:tc>
          <w:tcPr>
            <w:tcW w:w="565" w:type="pct"/>
            <w:vAlign w:val="center"/>
          </w:tcPr>
          <w:p w14:paraId="4C7D120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5 (26.4%) </w:t>
            </w:r>
          </w:p>
        </w:tc>
        <w:tc>
          <w:tcPr>
            <w:tcW w:w="488" w:type="pct"/>
            <w:vAlign w:val="center"/>
          </w:tcPr>
          <w:p w14:paraId="752968B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 (0.4%) </w:t>
            </w:r>
          </w:p>
        </w:tc>
        <w:tc>
          <w:tcPr>
            <w:tcW w:w="575" w:type="pct"/>
            <w:vAlign w:val="center"/>
          </w:tcPr>
          <w:p w14:paraId="50A3FE7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4 (100%)</w:t>
            </w:r>
          </w:p>
        </w:tc>
        <w:tc>
          <w:tcPr>
            <w:tcW w:w="612" w:type="pct"/>
            <w:vAlign w:val="center"/>
          </w:tcPr>
          <w:p w14:paraId="3E65F2F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5327290C" w14:textId="77777777" w:rsidTr="005862DB">
        <w:trPr>
          <w:trHeight w:val="245"/>
        </w:trPr>
        <w:tc>
          <w:tcPr>
            <w:tcW w:w="1010" w:type="pct"/>
            <w:vAlign w:val="center"/>
          </w:tcPr>
          <w:p w14:paraId="3C8AAD1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Subjective symptom score</w:t>
            </w:r>
          </w:p>
        </w:tc>
        <w:tc>
          <w:tcPr>
            <w:tcW w:w="602" w:type="pct"/>
            <w:vAlign w:val="center"/>
          </w:tcPr>
          <w:p w14:paraId="2F1E4F4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vAlign w:val="center"/>
          </w:tcPr>
          <w:p w14:paraId="38D4121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vAlign w:val="center"/>
          </w:tcPr>
          <w:p w14:paraId="3AC5BD4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4EFB92AE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2436EC0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vAlign w:val="center"/>
          </w:tcPr>
          <w:p w14:paraId="6A09F26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vAlign w:val="center"/>
          </w:tcPr>
          <w:p w14:paraId="1AA55128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sz w:val="24"/>
                <w:szCs w:val="24"/>
              </w:rPr>
              <w:t>0.692</w:t>
            </w:r>
          </w:p>
        </w:tc>
      </w:tr>
      <w:tr w:rsidR="00582EB1" w:rsidRPr="004F3B20" w14:paraId="5044B05B" w14:textId="77777777" w:rsidTr="005862DB">
        <w:trPr>
          <w:trHeight w:val="286"/>
        </w:trPr>
        <w:tc>
          <w:tcPr>
            <w:tcW w:w="1010" w:type="pct"/>
            <w:vAlign w:val="center"/>
          </w:tcPr>
          <w:p w14:paraId="205E901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66C9CCC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 (n, %)</w:t>
            </w:r>
          </w:p>
        </w:tc>
        <w:tc>
          <w:tcPr>
            <w:tcW w:w="575" w:type="pct"/>
            <w:vAlign w:val="center"/>
          </w:tcPr>
          <w:p w14:paraId="66C261CF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01 (35.6%) </w:t>
            </w:r>
          </w:p>
        </w:tc>
        <w:tc>
          <w:tcPr>
            <w:tcW w:w="575" w:type="pct"/>
            <w:vAlign w:val="center"/>
          </w:tcPr>
          <w:p w14:paraId="4A2F28C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 (1.8%) </w:t>
            </w:r>
          </w:p>
        </w:tc>
        <w:tc>
          <w:tcPr>
            <w:tcW w:w="565" w:type="pct"/>
            <w:vAlign w:val="center"/>
          </w:tcPr>
          <w:p w14:paraId="0E3C2753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488" w:type="pct"/>
            <w:vAlign w:val="center"/>
          </w:tcPr>
          <w:p w14:paraId="34BD4424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5BEBDA44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 (37.3%)</w:t>
            </w:r>
          </w:p>
        </w:tc>
        <w:tc>
          <w:tcPr>
            <w:tcW w:w="612" w:type="pct"/>
            <w:vAlign w:val="center"/>
          </w:tcPr>
          <w:p w14:paraId="02213D98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0AFC28C3" w14:textId="77777777" w:rsidTr="005862DB">
        <w:trPr>
          <w:trHeight w:val="286"/>
        </w:trPr>
        <w:tc>
          <w:tcPr>
            <w:tcW w:w="1010" w:type="pct"/>
            <w:vAlign w:val="center"/>
          </w:tcPr>
          <w:p w14:paraId="762E7F7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70DD7C2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 (n, %)</w:t>
            </w:r>
          </w:p>
        </w:tc>
        <w:tc>
          <w:tcPr>
            <w:tcW w:w="575" w:type="pct"/>
            <w:vAlign w:val="center"/>
          </w:tcPr>
          <w:p w14:paraId="7BF0E8B6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 (1.4%) </w:t>
            </w:r>
          </w:p>
        </w:tc>
        <w:tc>
          <w:tcPr>
            <w:tcW w:w="575" w:type="pct"/>
            <w:vAlign w:val="center"/>
          </w:tcPr>
          <w:p w14:paraId="641C9AC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63 (57.4%) </w:t>
            </w:r>
          </w:p>
        </w:tc>
        <w:tc>
          <w:tcPr>
            <w:tcW w:w="565" w:type="pct"/>
            <w:vAlign w:val="center"/>
          </w:tcPr>
          <w:p w14:paraId="3869DC1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 (1.1%) </w:t>
            </w:r>
          </w:p>
        </w:tc>
        <w:tc>
          <w:tcPr>
            <w:tcW w:w="488" w:type="pct"/>
            <w:vAlign w:val="center"/>
          </w:tcPr>
          <w:p w14:paraId="502C5EF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51447EC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 (59.9%)</w:t>
            </w:r>
          </w:p>
        </w:tc>
        <w:tc>
          <w:tcPr>
            <w:tcW w:w="612" w:type="pct"/>
            <w:vAlign w:val="center"/>
          </w:tcPr>
          <w:p w14:paraId="4BBF751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1AAC6A9E" w14:textId="77777777" w:rsidTr="005862DB">
        <w:trPr>
          <w:trHeight w:val="277"/>
        </w:trPr>
        <w:tc>
          <w:tcPr>
            <w:tcW w:w="1010" w:type="pct"/>
            <w:vAlign w:val="center"/>
          </w:tcPr>
          <w:p w14:paraId="06B46ACE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52720985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 (n, %)</w:t>
            </w:r>
          </w:p>
        </w:tc>
        <w:tc>
          <w:tcPr>
            <w:tcW w:w="575" w:type="pct"/>
            <w:vAlign w:val="center"/>
          </w:tcPr>
          <w:p w14:paraId="7BE4255B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7A79FF6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 (0.4%) </w:t>
            </w:r>
          </w:p>
        </w:tc>
        <w:tc>
          <w:tcPr>
            <w:tcW w:w="565" w:type="pct"/>
            <w:vAlign w:val="center"/>
          </w:tcPr>
          <w:p w14:paraId="3549040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 (2.5%) </w:t>
            </w:r>
          </w:p>
        </w:tc>
        <w:tc>
          <w:tcPr>
            <w:tcW w:w="488" w:type="pct"/>
            <w:vAlign w:val="center"/>
          </w:tcPr>
          <w:p w14:paraId="4D2CCED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4B072A4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 (2.8%)</w:t>
            </w:r>
          </w:p>
        </w:tc>
        <w:tc>
          <w:tcPr>
            <w:tcW w:w="612" w:type="pct"/>
            <w:vAlign w:val="center"/>
          </w:tcPr>
          <w:p w14:paraId="6CEEA7E8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331354DD" w14:textId="77777777" w:rsidTr="005862DB">
        <w:trPr>
          <w:trHeight w:val="277"/>
        </w:trPr>
        <w:tc>
          <w:tcPr>
            <w:tcW w:w="1010" w:type="pct"/>
            <w:vAlign w:val="center"/>
          </w:tcPr>
          <w:p w14:paraId="6382E246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2F2F7E15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 (n, %)</w:t>
            </w:r>
          </w:p>
        </w:tc>
        <w:tc>
          <w:tcPr>
            <w:tcW w:w="575" w:type="pct"/>
            <w:vAlign w:val="center"/>
          </w:tcPr>
          <w:p w14:paraId="4C04BFA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6D38285A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65" w:type="pct"/>
            <w:vAlign w:val="center"/>
          </w:tcPr>
          <w:p w14:paraId="1E70ECA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488" w:type="pct"/>
            <w:vAlign w:val="center"/>
          </w:tcPr>
          <w:p w14:paraId="6D326733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41AE0EC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vAlign w:val="center"/>
          </w:tcPr>
          <w:p w14:paraId="4D78EC70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2EB1" w:rsidRPr="004F3B20" w14:paraId="10FE9B45" w14:textId="77777777" w:rsidTr="005862DB">
        <w:trPr>
          <w:trHeight w:val="277"/>
        </w:trPr>
        <w:tc>
          <w:tcPr>
            <w:tcW w:w="1010" w:type="pct"/>
            <w:vAlign w:val="center"/>
          </w:tcPr>
          <w:p w14:paraId="07AB636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551113F9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 (n, %)</w:t>
            </w:r>
          </w:p>
        </w:tc>
        <w:tc>
          <w:tcPr>
            <w:tcW w:w="575" w:type="pct"/>
            <w:vAlign w:val="center"/>
          </w:tcPr>
          <w:p w14:paraId="0B382215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05 (37.0%) </w:t>
            </w:r>
          </w:p>
        </w:tc>
        <w:tc>
          <w:tcPr>
            <w:tcW w:w="575" w:type="pct"/>
            <w:vAlign w:val="center"/>
          </w:tcPr>
          <w:p w14:paraId="03804551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69 (59.5%) </w:t>
            </w:r>
          </w:p>
        </w:tc>
        <w:tc>
          <w:tcPr>
            <w:tcW w:w="565" w:type="pct"/>
            <w:vAlign w:val="center"/>
          </w:tcPr>
          <w:p w14:paraId="6AEFE50D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0 (3.5%) </w:t>
            </w:r>
          </w:p>
        </w:tc>
        <w:tc>
          <w:tcPr>
            <w:tcW w:w="488" w:type="pct"/>
            <w:vAlign w:val="center"/>
          </w:tcPr>
          <w:p w14:paraId="10331F82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575" w:type="pct"/>
            <w:vAlign w:val="center"/>
          </w:tcPr>
          <w:p w14:paraId="144C7467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B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4 (100%)</w:t>
            </w:r>
          </w:p>
        </w:tc>
        <w:tc>
          <w:tcPr>
            <w:tcW w:w="612" w:type="pct"/>
            <w:vAlign w:val="center"/>
          </w:tcPr>
          <w:p w14:paraId="541A5368" w14:textId="77777777" w:rsidR="00582EB1" w:rsidRPr="004F3B20" w:rsidRDefault="00582EB1" w:rsidP="00582EB1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9459D5E" w14:textId="26C92702" w:rsidR="008418A9" w:rsidRPr="004F3B20" w:rsidRDefault="00582EB1" w:rsidP="005862D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B20">
        <w:rPr>
          <w:rFonts w:ascii="Times New Roman" w:eastAsia="宋体" w:hAnsi="Times New Roman" w:cs="Times New Roman"/>
          <w:sz w:val="24"/>
          <w:szCs w:val="24"/>
        </w:rPr>
        <w:t>SS: safety set.</w:t>
      </w:r>
    </w:p>
    <w:sectPr w:rsidR="008418A9" w:rsidRPr="004F3B20" w:rsidSect="004F3B2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B2460" w14:textId="77777777" w:rsidR="00CA03BF" w:rsidRDefault="00CA03BF" w:rsidP="008418A9">
      <w:r>
        <w:separator/>
      </w:r>
    </w:p>
  </w:endnote>
  <w:endnote w:type="continuationSeparator" w:id="0">
    <w:p w14:paraId="520C820D" w14:textId="77777777" w:rsidR="00CA03BF" w:rsidRDefault="00CA03BF" w:rsidP="00841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C0B86" w14:textId="77777777" w:rsidR="00CA03BF" w:rsidRDefault="00CA03BF" w:rsidP="008418A9">
      <w:r>
        <w:separator/>
      </w:r>
    </w:p>
  </w:footnote>
  <w:footnote w:type="continuationSeparator" w:id="0">
    <w:p w14:paraId="3949B095" w14:textId="77777777" w:rsidR="00CA03BF" w:rsidRDefault="00CA03BF" w:rsidP="00841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263"/>
    <w:rsid w:val="00034D71"/>
    <w:rsid w:val="001D6E01"/>
    <w:rsid w:val="002022D5"/>
    <w:rsid w:val="00301938"/>
    <w:rsid w:val="00354263"/>
    <w:rsid w:val="00412438"/>
    <w:rsid w:val="004A59B0"/>
    <w:rsid w:val="004E74C3"/>
    <w:rsid w:val="004F3B20"/>
    <w:rsid w:val="00582EB1"/>
    <w:rsid w:val="005862DB"/>
    <w:rsid w:val="005B660C"/>
    <w:rsid w:val="005C15CA"/>
    <w:rsid w:val="00631092"/>
    <w:rsid w:val="00644497"/>
    <w:rsid w:val="00660489"/>
    <w:rsid w:val="0066208B"/>
    <w:rsid w:val="00686515"/>
    <w:rsid w:val="006C49AB"/>
    <w:rsid w:val="007E6743"/>
    <w:rsid w:val="008418A9"/>
    <w:rsid w:val="00854961"/>
    <w:rsid w:val="00873996"/>
    <w:rsid w:val="008D63C6"/>
    <w:rsid w:val="00990E97"/>
    <w:rsid w:val="00CA03BF"/>
    <w:rsid w:val="00D269A5"/>
    <w:rsid w:val="00D3226D"/>
    <w:rsid w:val="00D749B2"/>
    <w:rsid w:val="00EA1547"/>
    <w:rsid w:val="00EE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1EB0F"/>
  <w15:chartTrackingRefBased/>
  <w15:docId w15:val="{3F0AE8CA-7872-4FA2-B22C-0AA4D71E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8A9"/>
    <w:rPr>
      <w:sz w:val="18"/>
      <w:szCs w:val="18"/>
    </w:rPr>
  </w:style>
  <w:style w:type="table" w:styleId="a5">
    <w:name w:val="Table Grid"/>
    <w:basedOn w:val="a1"/>
    <w:uiPriority w:val="39"/>
    <w:rsid w:val="00660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4-07-05T08:24:00Z</dcterms:created>
  <dcterms:modified xsi:type="dcterms:W3CDTF">2024-12-04T05:53:00Z</dcterms:modified>
</cp:coreProperties>
</file>